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4D531A09" w14:textId="77777777" w:rsidTr="00842C27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64DB0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D784C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B089C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47167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DA27AF0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5C0D9D59" w14:textId="77777777" w:rsidTr="00842C27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1AA4BD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E957F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9CA6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6C423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F3554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12E5E0E5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5A44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F98B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6A243D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FD1778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7A323B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8E09DAB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F174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0B6A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06B32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149586" w14:textId="77777777" w:rsidR="00D8602F" w:rsidRPr="008469D3" w:rsidRDefault="00670C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</w:t>
            </w:r>
            <w:r w:rsidRPr="00670C74">
              <w:rPr>
                <w:rFonts w:cstheme="minorHAnsi"/>
                <w:color w:val="000000" w:themeColor="text1"/>
                <w:sz w:val="18"/>
                <w:lang w:val="en-GB"/>
              </w:rPr>
              <w:t xml:space="preserve">dentification as a study of diagnostic accuracy, using at least one measure of accuracy (such as sensitivity, specificity, predictive values, or AUC) </w:t>
            </w:r>
            <w:r w:rsidRPr="00670C7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and Bayesian latent class model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B8F6CB" w14:textId="0CEC5733" w:rsidR="00D8602F" w:rsidRPr="008469D3" w:rsidRDefault="00902B9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D8602F" w:rsidRPr="008469D3" w14:paraId="183395B2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0D6D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2A0E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72DD8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A8C0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DAE942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08CAD59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0285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D90B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99FF2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DDEE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0B10B4" w14:textId="1B8F199F" w:rsidR="00D8602F" w:rsidRPr="008469D3" w:rsidRDefault="001825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D8602F" w:rsidRPr="008469D3" w14:paraId="67C73DDB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E2EE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EA1C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51CF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83E1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75AEF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29BB866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9CF6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B763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66E4A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5F2EDE" w14:textId="77777777" w:rsidR="00D8602F" w:rsidRPr="008469D3" w:rsidRDefault="00670C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70C74">
              <w:rPr>
                <w:rFonts w:cstheme="minorHAnsi"/>
                <w:color w:val="000000" w:themeColor="text1"/>
                <w:sz w:val="18"/>
                <w:lang w:val="en-GB"/>
              </w:rPr>
              <w:t xml:space="preserve">Scientific and clinical background, including the intended use and clinical role of the </w:t>
            </w:r>
            <w:r w:rsidRPr="00670C7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 under evalu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95BDB6" w14:textId="5E5FF6C8" w:rsidR="00D8602F" w:rsidRPr="008469D3" w:rsidRDefault="001825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</w:t>
            </w:r>
          </w:p>
        </w:tc>
      </w:tr>
      <w:tr w:rsidR="00D8602F" w:rsidRPr="008469D3" w14:paraId="22AFD60A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FDED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83CC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4553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A4052C" w14:textId="77777777" w:rsidR="00D8602F" w:rsidRPr="008469D3" w:rsidRDefault="000A453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objectives and hypotheses, </w:t>
            </w:r>
            <w:r w:rsidRPr="000A453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such as estimation of diagnostic accuracy of the tests for a defined purpose through BLC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672980" w14:textId="350D05C6" w:rsidR="00D8602F" w:rsidRPr="008469D3" w:rsidRDefault="001825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</w:t>
            </w:r>
          </w:p>
        </w:tc>
      </w:tr>
      <w:tr w:rsidR="00D8602F" w:rsidRPr="008469D3" w14:paraId="1BD575B5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B2FC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8D7D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0867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6D6F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6D4AA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931489F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116B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5445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E878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5C179D" w14:textId="77777777" w:rsidR="00D8602F" w:rsidRPr="008469D3" w:rsidRDefault="000A453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</w:t>
            </w:r>
            <w:r w:rsidRPr="000A453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</w:t>
            </w: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 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029C40" w14:textId="20328229" w:rsidR="00D8602F" w:rsidRPr="008469D3" w:rsidRDefault="001825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tudy Design-Sampling, Populations</w:t>
            </w:r>
          </w:p>
        </w:tc>
      </w:tr>
      <w:tr w:rsidR="00D8602F" w:rsidRPr="008469D3" w14:paraId="204CA93C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BBE1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D5B1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03CA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8A18DD" w14:textId="77777777" w:rsidR="00D8602F" w:rsidRPr="008469D3" w:rsidRDefault="000A453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  <w:r w:rsidRPr="000A453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and description of the source popul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E89FF1" w14:textId="07FB23FE" w:rsidR="00D8602F" w:rsidRPr="008469D3" w:rsidRDefault="001825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tudy Design-Sampling, Populations</w:t>
            </w:r>
          </w:p>
        </w:tc>
      </w:tr>
      <w:tr w:rsidR="00D8602F" w:rsidRPr="008469D3" w14:paraId="172698A5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051D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4E00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7341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960E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C41A01" w14:textId="48A07F52" w:rsidR="00D8602F" w:rsidRPr="008469D3" w:rsidRDefault="001825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tudy Design-Sampling, Populations</w:t>
            </w:r>
          </w:p>
        </w:tc>
      </w:tr>
      <w:tr w:rsidR="00D8602F" w:rsidRPr="008469D3" w14:paraId="14F77E90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BAA4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3ACD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EECE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A0B73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re and when potentially eligible participants were identified (setting, 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location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date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15F226" w14:textId="50414188" w:rsidR="00D8602F" w:rsidRPr="008469D3" w:rsidRDefault="0018257B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tudy Design-Sampling, Populations</w:t>
            </w:r>
          </w:p>
        </w:tc>
      </w:tr>
      <w:tr w:rsidR="00D8602F" w:rsidRPr="008469D3" w14:paraId="30570DF5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BF1D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D6B5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F08B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333A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56A724" w14:textId="727BE8F4" w:rsidR="00D8602F" w:rsidRPr="008469D3" w:rsidRDefault="001825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tudy Design-Sampling, Populations</w:t>
            </w:r>
          </w:p>
        </w:tc>
      </w:tr>
      <w:tr w:rsidR="00D8602F" w:rsidRPr="008469D3" w14:paraId="0F72DA7E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BF4F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66AA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B316B9" w14:textId="77777777" w:rsidR="00D8602F" w:rsidRPr="0046212E" w:rsidRDefault="00D8602F" w:rsidP="00842C2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7B7D0A" w14:textId="77777777" w:rsidR="00D8602F" w:rsidRPr="008469D3" w:rsidRDefault="00842C27" w:rsidP="00842C2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Description of the tests under evaluation</w:t>
            </w:r>
            <w:r w:rsidRPr="00842C27">
              <w:rPr>
                <w:rFonts w:cstheme="minorHAnsi"/>
                <w:color w:val="000000" w:themeColor="text1"/>
                <w:sz w:val="18"/>
                <w:lang w:val="en-GB"/>
              </w:rPr>
              <w:t xml:space="preserve">, in sufficient detail to allow replication, </w:t>
            </w:r>
            <w:r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and/or cite referenc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25A7E4" w14:textId="77777777" w:rsidR="00D8602F" w:rsidRDefault="001825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8257B">
              <w:rPr>
                <w:rFonts w:cstheme="minorHAnsi"/>
                <w:color w:val="000000" w:themeColor="text1"/>
                <w:sz w:val="18"/>
                <w:lang w:val="en-GB"/>
              </w:rPr>
              <w:t>qPCR for ASFV DNA Detection</w:t>
            </w:r>
          </w:p>
          <w:p w14:paraId="2278CD90" w14:textId="071A2115" w:rsidR="0018257B" w:rsidRPr="008469D3" w:rsidRDefault="001825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8257B">
              <w:rPr>
                <w:rFonts w:cstheme="minorHAnsi"/>
                <w:color w:val="000000" w:themeColor="text1"/>
                <w:sz w:val="18"/>
                <w:lang w:val="en-GB"/>
              </w:rPr>
              <w:t xml:space="preserve">ASFV </w:t>
            </w:r>
            <w:proofErr w:type="spellStart"/>
            <w:r w:rsidRPr="0018257B">
              <w:rPr>
                <w:rFonts w:cstheme="minorHAnsi"/>
                <w:color w:val="000000" w:themeColor="text1"/>
                <w:sz w:val="18"/>
                <w:lang w:val="en-GB"/>
              </w:rPr>
              <w:t>iELISA</w:t>
            </w:r>
            <w:proofErr w:type="spellEnd"/>
            <w:r w:rsidRPr="0018257B">
              <w:rPr>
                <w:rFonts w:cstheme="minorHAnsi"/>
                <w:color w:val="000000" w:themeColor="text1"/>
                <w:sz w:val="18"/>
                <w:lang w:val="en-GB"/>
              </w:rPr>
              <w:t xml:space="preserve"> for Antibody Detection</w:t>
            </w:r>
          </w:p>
        </w:tc>
      </w:tr>
      <w:tr w:rsidR="00D8602F" w:rsidRPr="008469D3" w14:paraId="746B70F3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34CA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50ED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C645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5589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Rationale for choosing the </w:t>
            </w:r>
            <w:r w:rsidR="00842C27"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 under evaluation in relation to their purpose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7C6CEC" w14:textId="3BCB4132" w:rsidR="00D8602F" w:rsidRPr="008469D3" w:rsidRDefault="001825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</w:t>
            </w:r>
          </w:p>
        </w:tc>
      </w:tr>
      <w:tr w:rsidR="00D8602F" w:rsidRPr="008469D3" w14:paraId="3A625391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D904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9258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4E3E3F" w14:textId="77777777" w:rsidR="00D8602F" w:rsidRPr="0046212E" w:rsidRDefault="00D8602F" w:rsidP="00842C2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B6C6AF" w14:textId="77777777" w:rsidR="00D8602F" w:rsidRPr="008469D3" w:rsidRDefault="00D8602F" w:rsidP="00842C2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efinition of and rationale</w:t>
            </w:r>
            <w:r w:rsidR="00842C27" w:rsidRPr="00842C27">
              <w:rPr>
                <w:rFonts w:cstheme="minorHAnsi"/>
                <w:sz w:val="18"/>
                <w:lang w:val="en-GB"/>
              </w:rPr>
              <w:t xml:space="preserve"> for test positivity cut-offs or result categories of </w:t>
            </w:r>
            <w:r w:rsidR="00842C27" w:rsidRPr="00842C27">
              <w:rPr>
                <w:rFonts w:cstheme="minorHAnsi"/>
                <w:b/>
                <w:sz w:val="18"/>
                <w:lang w:val="en-GB"/>
              </w:rPr>
              <w:t>the tests under evaluation</w:t>
            </w:r>
            <w:r w:rsidR="00842C27" w:rsidRPr="00842C27">
              <w:rPr>
                <w:rFonts w:cstheme="minorHAnsi"/>
                <w:sz w:val="18"/>
                <w:lang w:val="en-GB"/>
              </w:rPr>
              <w:t>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003A03" w14:textId="77777777" w:rsidR="005807B2" w:rsidRDefault="005807B2" w:rsidP="005807B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8257B">
              <w:rPr>
                <w:rFonts w:cstheme="minorHAnsi"/>
                <w:color w:val="000000" w:themeColor="text1"/>
                <w:sz w:val="18"/>
                <w:lang w:val="en-GB"/>
              </w:rPr>
              <w:t>qPCR for ASFV DNA Detection</w:t>
            </w:r>
          </w:p>
          <w:p w14:paraId="0BF11293" w14:textId="5BBE45E7" w:rsidR="00D8602F" w:rsidRPr="008469D3" w:rsidRDefault="005807B2" w:rsidP="005807B2">
            <w:pPr>
              <w:rPr>
                <w:rFonts w:cstheme="minorHAnsi"/>
                <w:sz w:val="18"/>
                <w:lang w:val="en-GB"/>
              </w:rPr>
            </w:pPr>
            <w:r w:rsidRPr="0018257B">
              <w:rPr>
                <w:rFonts w:cstheme="minorHAnsi"/>
                <w:color w:val="000000" w:themeColor="text1"/>
                <w:sz w:val="18"/>
                <w:lang w:val="en-GB"/>
              </w:rPr>
              <w:t xml:space="preserve">ASFV </w:t>
            </w:r>
            <w:proofErr w:type="spellStart"/>
            <w:r w:rsidRPr="0018257B">
              <w:rPr>
                <w:rFonts w:cstheme="minorHAnsi"/>
                <w:color w:val="000000" w:themeColor="text1"/>
                <w:sz w:val="18"/>
                <w:lang w:val="en-GB"/>
              </w:rPr>
              <w:t>iELISA</w:t>
            </w:r>
            <w:proofErr w:type="spellEnd"/>
            <w:r w:rsidRPr="0018257B">
              <w:rPr>
                <w:rFonts w:cstheme="minorHAnsi"/>
                <w:color w:val="000000" w:themeColor="text1"/>
                <w:sz w:val="18"/>
                <w:lang w:val="en-GB"/>
              </w:rPr>
              <w:t xml:space="preserve"> for Antibody Detection</w:t>
            </w:r>
          </w:p>
        </w:tc>
      </w:tr>
      <w:tr w:rsidR="00D8602F" w:rsidRPr="008469D3" w14:paraId="082AB07F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2CA4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9ED1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C8C3BD" w14:textId="77777777" w:rsidR="00D8602F" w:rsidRPr="0046212E" w:rsidRDefault="00D8602F" w:rsidP="009A7E1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09F5B7" w14:textId="77777777" w:rsidR="00D8602F" w:rsidRPr="00A57A08" w:rsidRDefault="00842C27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A57A08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was available to the performers or readers of </w:t>
            </w:r>
            <w:r w:rsidRPr="00A57A08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he tests under evalu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A824BC" w14:textId="77777777" w:rsidR="006968DF" w:rsidRDefault="006968DF" w:rsidP="006968D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8257B">
              <w:rPr>
                <w:rFonts w:cstheme="minorHAnsi"/>
                <w:color w:val="000000" w:themeColor="text1"/>
                <w:sz w:val="18"/>
                <w:lang w:val="en-GB"/>
              </w:rPr>
              <w:t>qPCR for ASFV DNA Detection</w:t>
            </w:r>
          </w:p>
          <w:p w14:paraId="75242EF7" w14:textId="2F96198A" w:rsidR="00D8602F" w:rsidRPr="008469D3" w:rsidRDefault="006968DF" w:rsidP="006968D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8257B">
              <w:rPr>
                <w:rFonts w:cstheme="minorHAnsi"/>
                <w:color w:val="000000" w:themeColor="text1"/>
                <w:sz w:val="18"/>
                <w:lang w:val="en-GB"/>
              </w:rPr>
              <w:t xml:space="preserve">ASFV </w:t>
            </w:r>
            <w:proofErr w:type="spellStart"/>
            <w:r w:rsidRPr="0018257B">
              <w:rPr>
                <w:rFonts w:cstheme="minorHAnsi"/>
                <w:color w:val="000000" w:themeColor="text1"/>
                <w:sz w:val="18"/>
                <w:lang w:val="en-GB"/>
              </w:rPr>
              <w:t>iELISA</w:t>
            </w:r>
            <w:proofErr w:type="spellEnd"/>
            <w:r w:rsidRPr="0018257B">
              <w:rPr>
                <w:rFonts w:cstheme="minorHAnsi"/>
                <w:color w:val="000000" w:themeColor="text1"/>
                <w:sz w:val="18"/>
                <w:lang w:val="en-GB"/>
              </w:rPr>
              <w:t xml:space="preserve"> for Antibody Detection</w:t>
            </w:r>
          </w:p>
        </w:tc>
      </w:tr>
      <w:tr w:rsidR="00D8602F" w:rsidRPr="008469D3" w14:paraId="706C1007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C1A7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51BE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F9859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  <w:r w:rsidR="009A7E15">
              <w:rPr>
                <w:rFonts w:cstheme="minorHAnsi"/>
                <w:b/>
                <w:sz w:val="18"/>
                <w:lang w:val="en-GB"/>
              </w:rPr>
              <w:t>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879387" w14:textId="77777777" w:rsidR="00D8602F" w:rsidRPr="008469D3" w:rsidRDefault="009A7E15" w:rsidP="009A7E1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A7E15">
              <w:rPr>
                <w:rFonts w:cstheme="minorHAnsi"/>
                <w:b/>
                <w:color w:val="000000" w:themeColor="text1"/>
                <w:sz w:val="18"/>
                <w:lang w:val="en-GB"/>
              </w:rPr>
              <w:t>BLCM model</w:t>
            </w:r>
            <w:r w:rsidR="00D8602F"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for estimating measures of diagnostic accurac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33846D" w14:textId="44E4BB87" w:rsidR="00D8602F" w:rsidRPr="008469D3" w:rsidRDefault="00634D5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34D5C">
              <w:rPr>
                <w:rFonts w:cstheme="minorHAnsi"/>
                <w:color w:val="000000" w:themeColor="text1"/>
                <w:sz w:val="18"/>
                <w:lang w:val="en-GB"/>
              </w:rPr>
              <w:t>Statistical Model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t xml:space="preserve"> </w:t>
            </w:r>
            <w:r w:rsidRPr="00634D5C">
              <w:rPr>
                <w:rFonts w:cstheme="minorHAnsi"/>
                <w:color w:val="000000" w:themeColor="text1"/>
                <w:sz w:val="18"/>
                <w:lang w:val="en-GB"/>
              </w:rPr>
              <w:t>Bayesian Latent Class Model</w:t>
            </w:r>
          </w:p>
        </w:tc>
      </w:tr>
      <w:tr w:rsidR="009A7E15" w:rsidRPr="008469D3" w14:paraId="327424EC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AFD2DA" w14:textId="77777777" w:rsidR="009A7E15" w:rsidRPr="008469D3" w:rsidRDefault="009A7E15" w:rsidP="00ED78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38EE35" w14:textId="77777777" w:rsidR="009A7E15" w:rsidRPr="008469D3" w:rsidRDefault="009A7E15" w:rsidP="00ED78B5">
            <w:pPr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172838" w14:textId="77777777" w:rsidR="009A7E15" w:rsidRPr="0046212E" w:rsidRDefault="009A7E15" w:rsidP="00ED78B5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14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6EB254" w14:textId="77777777" w:rsidR="009A7E15" w:rsidRPr="009A7E15" w:rsidRDefault="009A7E15" w:rsidP="00ED78B5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9A7E15">
              <w:rPr>
                <w:rFonts w:cstheme="minorHAnsi"/>
                <w:b/>
                <w:color w:val="000000" w:themeColor="text1"/>
                <w:sz w:val="18"/>
                <w:lang w:val="en-GB"/>
              </w:rPr>
              <w:t>Definition and rationale of prior information and sensitivity analysi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BC1B68" w14:textId="590D4F91" w:rsidR="009A7E15" w:rsidRPr="008469D3" w:rsidRDefault="00634D5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34D5C">
              <w:rPr>
                <w:rFonts w:cstheme="minorHAnsi"/>
                <w:color w:val="000000" w:themeColor="text1"/>
                <w:sz w:val="18"/>
                <w:lang w:val="en-GB"/>
              </w:rPr>
              <w:t>Statistical Model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t xml:space="preserve"> </w:t>
            </w:r>
            <w:r w:rsidRPr="00634D5C">
              <w:rPr>
                <w:rFonts w:cstheme="minorHAnsi"/>
                <w:color w:val="000000" w:themeColor="text1"/>
                <w:sz w:val="18"/>
                <w:lang w:val="en-GB"/>
              </w:rPr>
              <w:t>Bayesian Latent Class Model</w:t>
            </w:r>
          </w:p>
        </w:tc>
      </w:tr>
      <w:tr w:rsidR="00634D5C" w:rsidRPr="008469D3" w14:paraId="5FDBE0CB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B937CB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9E3A37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2C3728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4CD7F1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How indeterminate results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of the tests under evaluation</w:t>
            </w: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050D4B" w14:textId="216077C4" w:rsidR="00634D5C" w:rsidRPr="008469D3" w:rsidRDefault="00634D5C" w:rsidP="00634D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634D5C" w:rsidRPr="008469D3" w14:paraId="7BDD9CD6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4BB0D4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CB69C4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A5593F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5DA5F2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of the tests under evaluation</w:t>
            </w: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B40983" w14:textId="32F4317B" w:rsidR="00634D5C" w:rsidRPr="008469D3" w:rsidRDefault="00634D5C" w:rsidP="00634D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634D5C" w:rsidRPr="008469D3" w14:paraId="3C66D131" w14:textId="77777777" w:rsidTr="00842C27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D6AB0F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6D5F40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EBFD62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6457FE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907860" w14:textId="6F11B76E" w:rsidR="00634D5C" w:rsidRPr="008469D3" w:rsidRDefault="00634D5C" w:rsidP="00634D5C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634D5C" w:rsidRPr="008469D3" w14:paraId="5CF636DB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74283B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383AB2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30A1A5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B60EC2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60FDD3" w14:textId="007C1BF8" w:rsidR="00634D5C" w:rsidRPr="008469D3" w:rsidRDefault="00634D5C" w:rsidP="00634D5C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634D5C" w:rsidRPr="008469D3" w14:paraId="6C6FD5A9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A35A07" w14:textId="77777777" w:rsidR="00634D5C" w:rsidRPr="008469D3" w:rsidRDefault="00634D5C" w:rsidP="00634D5C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C1C304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634FB1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F4E79C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6608E4" w14:textId="77777777" w:rsidR="00634D5C" w:rsidRPr="008469D3" w:rsidRDefault="00634D5C" w:rsidP="00634D5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34D5C" w:rsidRPr="008469D3" w14:paraId="58A17CE5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64B580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93A1C7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B22491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3176EA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ABB73D" w14:textId="0A415502" w:rsidR="00634D5C" w:rsidRPr="008469D3" w:rsidRDefault="00634D5C" w:rsidP="00634D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634D5C" w:rsidRPr="008469D3" w14:paraId="631EE16D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413FF2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3F1030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5CE325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82D6E2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7A9123" w14:textId="0672FFA9" w:rsidR="00634D5C" w:rsidRPr="008469D3" w:rsidRDefault="00634D5C" w:rsidP="00634D5C">
            <w:pPr>
              <w:rPr>
                <w:rFonts w:cstheme="minorHAnsi"/>
                <w:color w:val="000000" w:themeColor="text1"/>
                <w:sz w:val="18"/>
              </w:rPr>
            </w:pPr>
            <w:r w:rsidRPr="00634D5C">
              <w:rPr>
                <w:rFonts w:cstheme="minorHAnsi"/>
                <w:color w:val="000000" w:themeColor="text1"/>
                <w:sz w:val="18"/>
              </w:rPr>
              <w:t>Population and Sample Characteristics</w:t>
            </w:r>
          </w:p>
        </w:tc>
      </w:tr>
      <w:tr w:rsidR="00634D5C" w:rsidRPr="008469D3" w14:paraId="47AB2F7A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BAFA3A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1E3E90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52FCB2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2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B4FF18" w14:textId="77777777" w:rsidR="00634D5C" w:rsidRPr="00137784" w:rsidRDefault="00634D5C" w:rsidP="00634D5C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Not applicable: the distribution of the targeted conditions is unknown, hence the use of BLC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AB3208" w14:textId="77777777" w:rsidR="00634D5C" w:rsidRPr="008469D3" w:rsidRDefault="00634D5C" w:rsidP="00634D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634D5C" w:rsidRPr="008469D3" w14:paraId="4A64C1EA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493B9B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806C72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CD21A9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913ED7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the tests under evalu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248DE8" w14:textId="64892E06" w:rsidR="00634D5C" w:rsidRPr="008469D3" w:rsidRDefault="00634D5C" w:rsidP="00634D5C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634D5C" w:rsidRPr="008469D3" w14:paraId="459FCEA3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701689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1D4827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65FDD3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C75294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’ results (or for continuous tests results their distribution by infection stage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B7EA2E" w14:textId="43C164AF" w:rsidR="00634D5C" w:rsidRPr="008469D3" w:rsidRDefault="00634D5C" w:rsidP="00634D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, Table 3</w:t>
            </w:r>
          </w:p>
        </w:tc>
      </w:tr>
      <w:tr w:rsidR="00634D5C" w:rsidRPr="008469D3" w14:paraId="0D5D830E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C71A95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539806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FC0C7A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77662F" w14:textId="77777777" w:rsidR="00634D5C" w:rsidRPr="008469D3" w:rsidRDefault="00634D5C" w:rsidP="00634D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Estimates of diagnostic accuracy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under alternative prior specification</w:t>
            </w: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their precision (such as 95%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credible/probability intervals</w:t>
            </w: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97E5F3" w14:textId="03F04E0B" w:rsidR="00634D5C" w:rsidRPr="008469D3" w:rsidRDefault="00634D5C" w:rsidP="00634D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lementary Table 1, 2</w:t>
            </w:r>
          </w:p>
        </w:tc>
      </w:tr>
      <w:tr w:rsidR="00634D5C" w:rsidRPr="008469D3" w14:paraId="5F2BB7E2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797997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3A76F6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F2A4CA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A8C906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Any adverse events from performing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he tests under evalu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34DDBF" w14:textId="2FF2F689" w:rsidR="00634D5C" w:rsidRPr="008469D3" w:rsidRDefault="00634D5C" w:rsidP="00634D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634D5C" w:rsidRPr="008469D3" w14:paraId="28675E61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3A4E97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E5C980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701AC0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F1D47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D30B5A" w14:textId="77777777" w:rsidR="00634D5C" w:rsidRPr="008469D3" w:rsidRDefault="00634D5C" w:rsidP="00634D5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34D5C" w:rsidRPr="008469D3" w14:paraId="6B2744D9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9C6B2F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C8A98A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1CE734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DE8817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1797CB" w14:textId="37636CD4" w:rsidR="00634D5C" w:rsidRPr="008469D3" w:rsidRDefault="00634D5C" w:rsidP="00634D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</w:t>
            </w:r>
          </w:p>
        </w:tc>
      </w:tr>
      <w:tr w:rsidR="00634D5C" w:rsidRPr="008469D3" w14:paraId="654F7BED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892DA5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A8F3AD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98FA6F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CC2BD9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905CB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</w:t>
            </w:r>
            <w:r w:rsidRPr="008905CB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the tests under evaluation in relevant settings (clinical, research, surveillance etc.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BAEE28" w14:textId="65A0D12D" w:rsidR="00634D5C" w:rsidRPr="008469D3" w:rsidRDefault="00634D5C" w:rsidP="00634D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</w:t>
            </w:r>
          </w:p>
        </w:tc>
      </w:tr>
      <w:tr w:rsidR="00634D5C" w:rsidRPr="008469D3" w14:paraId="05488058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5215A1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1495DC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C5E0A2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4753CF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670570" w14:textId="77777777" w:rsidR="00634D5C" w:rsidRPr="008469D3" w:rsidRDefault="00634D5C" w:rsidP="00634D5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34D5C" w:rsidRPr="008469D3" w14:paraId="4C09C4BB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705D9A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C3A82C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1787E9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C5CD16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599DDC" w14:textId="3BE82FE2" w:rsidR="00634D5C" w:rsidRPr="008469D3" w:rsidRDefault="00634D5C" w:rsidP="00634D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634D5C" w:rsidRPr="008469D3" w14:paraId="4C0227E1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D2289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B2AB20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5BBDCC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8D066A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3BD90B" w14:textId="3112201D" w:rsidR="00634D5C" w:rsidRPr="008469D3" w:rsidRDefault="00634D5C" w:rsidP="00634D5C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t applicable</w:t>
            </w:r>
          </w:p>
        </w:tc>
      </w:tr>
      <w:tr w:rsidR="00634D5C" w:rsidRPr="008469D3" w14:paraId="1F86D479" w14:textId="77777777" w:rsidTr="00842C2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C0B503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40ECF880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E061A1E" w14:textId="77777777" w:rsidR="00634D5C" w:rsidRPr="0046212E" w:rsidRDefault="00634D5C" w:rsidP="00634D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B24E603" w14:textId="77777777" w:rsidR="00634D5C" w:rsidRPr="008469D3" w:rsidRDefault="00634D5C" w:rsidP="00634D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198D742" w14:textId="3190C87A" w:rsidR="00634D5C" w:rsidRPr="008469D3" w:rsidRDefault="00A57A08" w:rsidP="00634D5C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End of manuscript</w:t>
            </w:r>
          </w:p>
        </w:tc>
      </w:tr>
      <w:tr w:rsidR="00634D5C" w:rsidRPr="005320D9" w14:paraId="217BF3FF" w14:textId="77777777" w:rsidTr="00842C27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291E31A" w14:textId="77777777" w:rsidR="00634D5C" w:rsidRPr="005320D9" w:rsidRDefault="00634D5C" w:rsidP="00634D5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21851" w14:textId="77777777" w:rsidR="00634D5C" w:rsidRPr="005320D9" w:rsidRDefault="00634D5C" w:rsidP="00634D5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B93ED" w14:textId="77777777" w:rsidR="00634D5C" w:rsidRPr="005320D9" w:rsidRDefault="00634D5C" w:rsidP="00634D5C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69CEE" w14:textId="77777777" w:rsidR="00634D5C" w:rsidRPr="005320D9" w:rsidRDefault="00634D5C" w:rsidP="00634D5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F18ED" w14:textId="77777777" w:rsidR="00634D5C" w:rsidRPr="005320D9" w:rsidRDefault="00634D5C" w:rsidP="00634D5C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B4C4472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7EA95D8" w14:textId="77777777" w:rsidR="00070D8C" w:rsidRPr="00F504A9" w:rsidRDefault="0084546B" w:rsidP="00F504A9">
      <w:pPr>
        <w:rPr>
          <w:sz w:val="28"/>
        </w:rPr>
      </w:pPr>
      <w:r w:rsidRPr="009A7E15"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163D86">
        <w:rPr>
          <w:sz w:val="28"/>
        </w:rPr>
        <w:t xml:space="preserve"> -</w:t>
      </w:r>
      <w:r w:rsidR="00411FEB">
        <w:rPr>
          <w:sz w:val="28"/>
        </w:rPr>
        <w:t xml:space="preserve"> </w:t>
      </w:r>
      <w:r w:rsidR="00606A2E">
        <w:rPr>
          <w:sz w:val="28"/>
        </w:rPr>
        <w:t>BLCM</w:t>
      </w:r>
    </w:p>
    <w:p w14:paraId="6D833D6F" w14:textId="77777777" w:rsidR="00F504A9" w:rsidRDefault="00ED3C9B" w:rsidP="00C54080">
      <w:pPr>
        <w:jc w:val="both"/>
      </w:pPr>
      <w:r>
        <w:t>STARD</w:t>
      </w:r>
      <w:r w:rsidR="001D5C1B">
        <w:t>-</w:t>
      </w:r>
      <w:r w:rsidR="00F504A9">
        <w:t xml:space="preserve">BLCM </w:t>
      </w:r>
      <w:r>
        <w:t>stands for “</w:t>
      </w:r>
      <w:r w:rsidR="00163D86" w:rsidRPr="00163D86">
        <w:t>Standards for the Reporting of Diagnostic accuracy studies that use Bayesian Latent Class Models</w:t>
      </w:r>
      <w:r w:rsidR="00EB1310">
        <w:t>” and is</w:t>
      </w:r>
      <w:r w:rsidR="00F504A9">
        <w:t xml:space="preserve"> a modification of the STARD statement (which was recently updated to STARD2015)</w:t>
      </w:r>
      <w:r w:rsidR="00EB1310">
        <w:t>. STARD-BLCM</w:t>
      </w:r>
      <w:r w:rsidR="00F504A9">
        <w:t xml:space="preserve"> aims to facilitate improved quality of reporting </w:t>
      </w:r>
      <w:r w:rsidR="00AF7563">
        <w:t>for</w:t>
      </w:r>
      <w:r w:rsidR="00F504A9">
        <w:t xml:space="preserve"> diagnostic accuracy studies that use Bayesian latent class models in the absence of a reference standard.</w:t>
      </w:r>
      <w:r w:rsidR="00F504A9" w:rsidRPr="00F504A9">
        <w:t xml:space="preserve"> </w:t>
      </w:r>
      <w:r w:rsidR="00EB1310">
        <w:t xml:space="preserve">The proposed </w:t>
      </w:r>
      <w:r w:rsidR="00C54080">
        <w:t xml:space="preserve">modifications are relevant to both Bayesian and frequentist estimation </w:t>
      </w:r>
      <w:proofErr w:type="gramStart"/>
      <w:r w:rsidR="00C54080">
        <w:t>methods</w:t>
      </w:r>
      <w:proofErr w:type="gramEnd"/>
      <w:r w:rsidR="00C54080">
        <w:t xml:space="preserve"> but the focus is on the former.</w:t>
      </w:r>
    </w:p>
    <w:p w14:paraId="5ED8AD7B" w14:textId="77777777" w:rsidR="00411FEB" w:rsidRDefault="00ED3C9B" w:rsidP="00F504A9">
      <w:pPr>
        <w:jc w:val="both"/>
        <w:rPr>
          <w:rStyle w:val="Hyperlink"/>
        </w:rPr>
      </w:pPr>
      <w:r>
        <w:t>More information</w:t>
      </w:r>
      <w:r w:rsidR="00F504A9">
        <w:t xml:space="preserve"> for STARD (STARD2015)</w:t>
      </w:r>
      <w:r>
        <w:t xml:space="preserve"> can be found </w:t>
      </w:r>
      <w:r w:rsidR="00F504A9">
        <w:t xml:space="preserve">at: </w:t>
      </w:r>
      <w:hyperlink r:id="rId8" w:history="1">
        <w:r w:rsidRPr="00397E3F">
          <w:rPr>
            <w:rStyle w:val="Hyperlink"/>
          </w:rPr>
          <w:t>http://www.equator-network.org/reporting-guidelines/stard</w:t>
        </w:r>
      </w:hyperlink>
    </w:p>
    <w:p w14:paraId="39841FBA" w14:textId="77777777" w:rsidR="00F504A9" w:rsidRPr="00523AA2" w:rsidRDefault="00F504A9" w:rsidP="00F504A9">
      <w:pPr>
        <w:jc w:val="both"/>
      </w:pPr>
      <w:r>
        <w:t>More information for STARD</w:t>
      </w:r>
      <w:r w:rsidR="001D5C1B">
        <w:t>-</w:t>
      </w:r>
      <w:r>
        <w:t xml:space="preserve">BLCM can be found at: </w:t>
      </w:r>
      <w:hyperlink r:id="rId9" w:history="1">
        <w:r w:rsidRPr="004B26D5">
          <w:rPr>
            <w:rStyle w:val="Hyperlink"/>
          </w:rPr>
          <w:t>http://www.equator-network.org/reporting-guidelines/stard-blcm</w:t>
        </w:r>
      </w:hyperlink>
    </w:p>
    <w:p w14:paraId="1CC1E675" w14:textId="77777777" w:rsidR="00F504A9" w:rsidRPr="00523AA2" w:rsidRDefault="00F504A9" w:rsidP="00F504A9">
      <w:pPr>
        <w:jc w:val="both"/>
      </w:pPr>
    </w:p>
    <w:sectPr w:rsidR="00F504A9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0523E" w14:textId="77777777" w:rsidR="005211C2" w:rsidRDefault="005211C2" w:rsidP="00757FD1">
      <w:pPr>
        <w:spacing w:after="0" w:line="240" w:lineRule="auto"/>
      </w:pPr>
      <w:r>
        <w:separator/>
      </w:r>
    </w:p>
  </w:endnote>
  <w:endnote w:type="continuationSeparator" w:id="0">
    <w:p w14:paraId="5F2CF409" w14:textId="77777777" w:rsidR="005211C2" w:rsidRDefault="005211C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07BF6" w14:textId="77777777" w:rsidR="005211C2" w:rsidRDefault="005211C2" w:rsidP="00757FD1">
      <w:pPr>
        <w:spacing w:after="0" w:line="240" w:lineRule="auto"/>
      </w:pPr>
      <w:r>
        <w:separator/>
      </w:r>
    </w:p>
  </w:footnote>
  <w:footnote w:type="continuationSeparator" w:id="0">
    <w:p w14:paraId="59E478F2" w14:textId="77777777" w:rsidR="005211C2" w:rsidRDefault="005211C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2951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A453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37784"/>
    <w:rsid w:val="001476C3"/>
    <w:rsid w:val="00152CED"/>
    <w:rsid w:val="00155255"/>
    <w:rsid w:val="00155CAD"/>
    <w:rsid w:val="00163D86"/>
    <w:rsid w:val="001709BF"/>
    <w:rsid w:val="0018257B"/>
    <w:rsid w:val="0018414D"/>
    <w:rsid w:val="00191334"/>
    <w:rsid w:val="00196601"/>
    <w:rsid w:val="001C354E"/>
    <w:rsid w:val="001C4B48"/>
    <w:rsid w:val="001D124C"/>
    <w:rsid w:val="001D419D"/>
    <w:rsid w:val="001D5C1B"/>
    <w:rsid w:val="001E19DC"/>
    <w:rsid w:val="001E4D1F"/>
    <w:rsid w:val="001F0C5A"/>
    <w:rsid w:val="001F56D5"/>
    <w:rsid w:val="00215871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0E5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11C2"/>
    <w:rsid w:val="00522330"/>
    <w:rsid w:val="00523AA2"/>
    <w:rsid w:val="00526A0E"/>
    <w:rsid w:val="005275DF"/>
    <w:rsid w:val="005320D9"/>
    <w:rsid w:val="00540AA2"/>
    <w:rsid w:val="00555F79"/>
    <w:rsid w:val="005738B6"/>
    <w:rsid w:val="005807B2"/>
    <w:rsid w:val="00580FAC"/>
    <w:rsid w:val="00592149"/>
    <w:rsid w:val="005A18FF"/>
    <w:rsid w:val="00606A2E"/>
    <w:rsid w:val="00634D5C"/>
    <w:rsid w:val="00637958"/>
    <w:rsid w:val="00641E60"/>
    <w:rsid w:val="00650885"/>
    <w:rsid w:val="006571B2"/>
    <w:rsid w:val="00670C74"/>
    <w:rsid w:val="0067786F"/>
    <w:rsid w:val="00686D6C"/>
    <w:rsid w:val="006968DF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0A0E"/>
    <w:rsid w:val="007B29BD"/>
    <w:rsid w:val="007B7E41"/>
    <w:rsid w:val="007C4CCB"/>
    <w:rsid w:val="007C5912"/>
    <w:rsid w:val="007F576E"/>
    <w:rsid w:val="00806612"/>
    <w:rsid w:val="0081183B"/>
    <w:rsid w:val="00826FA6"/>
    <w:rsid w:val="00831730"/>
    <w:rsid w:val="00842C27"/>
    <w:rsid w:val="0084546B"/>
    <w:rsid w:val="008469D3"/>
    <w:rsid w:val="00877F0A"/>
    <w:rsid w:val="008905CB"/>
    <w:rsid w:val="008948E6"/>
    <w:rsid w:val="00894A1C"/>
    <w:rsid w:val="008B6CFB"/>
    <w:rsid w:val="008D54DA"/>
    <w:rsid w:val="008D58CC"/>
    <w:rsid w:val="008E4445"/>
    <w:rsid w:val="00902B94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A7E15"/>
    <w:rsid w:val="009B41B0"/>
    <w:rsid w:val="009B4DFD"/>
    <w:rsid w:val="009C5E7C"/>
    <w:rsid w:val="009E18E2"/>
    <w:rsid w:val="00A03648"/>
    <w:rsid w:val="00A043D2"/>
    <w:rsid w:val="00A57A08"/>
    <w:rsid w:val="00A63434"/>
    <w:rsid w:val="00A63FA9"/>
    <w:rsid w:val="00A807CA"/>
    <w:rsid w:val="00A84F5C"/>
    <w:rsid w:val="00A86360"/>
    <w:rsid w:val="00AA5FAA"/>
    <w:rsid w:val="00AD20C2"/>
    <w:rsid w:val="00AF7563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0236E"/>
    <w:rsid w:val="00C106F1"/>
    <w:rsid w:val="00C17FE3"/>
    <w:rsid w:val="00C50FB5"/>
    <w:rsid w:val="00C54080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C7885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B1310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04A9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E43790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504A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reporting-guidelines/stard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-blc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08797E6-5889-4914-AF94-41667CAD3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739</Words>
  <Characters>4214</Characters>
  <Application>Microsoft Office Word</Application>
  <DocSecurity>0</DocSecurity>
  <Lines>35</Lines>
  <Paragraphs>9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Rachel Schambow</cp:lastModifiedBy>
  <cp:revision>5</cp:revision>
  <cp:lastPrinted>2017-04-27T09:20:00Z</cp:lastPrinted>
  <dcterms:created xsi:type="dcterms:W3CDTF">2022-11-30T13:04:00Z</dcterms:created>
  <dcterms:modified xsi:type="dcterms:W3CDTF">2022-11-30T13:25:00Z</dcterms:modified>
</cp:coreProperties>
</file>